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BAD7B" w14:textId="77777777" w:rsidR="00EA7ECC" w:rsidRPr="00EA7ECC" w:rsidRDefault="00000000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  <w:szCs w:val="22"/>
          <w:lang w:bidi="ar"/>
        </w:rPr>
      </w:pPr>
      <w:bookmarkStart w:id="0" w:name="_Hlk144200257"/>
      <w:r w:rsidRPr="00EA7EC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  <w:szCs w:val="22"/>
          <w:lang w:bidi="ar"/>
        </w:rPr>
        <w:t>Supplemental Table 2</w:t>
      </w:r>
      <w:bookmarkEnd w:id="0"/>
    </w:p>
    <w:p w14:paraId="663AAE43" w14:textId="42FDE51F" w:rsidR="00FD36ED" w:rsidRDefault="00000000">
      <w:pPr>
        <w:widowControl/>
        <w:jc w:val="left"/>
        <w:rPr>
          <w:color w:val="000000" w:themeColor="text1"/>
          <w:sz w:val="22"/>
          <w:szCs w:val="22"/>
        </w:rPr>
      </w:pPr>
      <w:proofErr w:type="spellStart"/>
      <w:r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  <w:lang w:bidi="ar"/>
        </w:rPr>
        <w:t>Transwell</w:t>
      </w:r>
      <w:proofErr w:type="spellEnd"/>
      <w:r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  <w:lang w:bidi="ar"/>
        </w:rPr>
        <w:t xml:space="preserve"> assays for cell migration and invasion.</w:t>
      </w:r>
    </w:p>
    <w:tbl>
      <w:tblPr>
        <w:tblStyle w:val="a3"/>
        <w:tblW w:w="0" w:type="auto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2888"/>
        <w:gridCol w:w="2479"/>
        <w:gridCol w:w="2480"/>
      </w:tblGrid>
      <w:tr w:rsidR="00FD36ED" w14:paraId="7C64F0F7" w14:textId="77777777">
        <w:trPr>
          <w:trHeight w:val="300"/>
        </w:trPr>
        <w:tc>
          <w:tcPr>
            <w:tcW w:w="2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3C26EA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ADD266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NC-KO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6D6268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KO</w:t>
            </w:r>
          </w:p>
        </w:tc>
      </w:tr>
      <w:tr w:rsidR="00FD36ED" w14:paraId="2AA1C400" w14:textId="77777777">
        <w:trPr>
          <w:trHeight w:val="291"/>
        </w:trPr>
        <w:tc>
          <w:tcPr>
            <w:tcW w:w="2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D34FB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Migratory cells per field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667C3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6±0.94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770DD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5±1.6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</w:tr>
      <w:tr w:rsidR="00FD36ED" w14:paraId="2EAC6617" w14:textId="77777777">
        <w:trPr>
          <w:trHeight w:val="291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8F531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Migration fold change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30D53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±0.0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30FA7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67±0.0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</w:tr>
      <w:tr w:rsidR="00FD36ED" w14:paraId="5DAE6D57" w14:textId="77777777">
        <w:trPr>
          <w:trHeight w:val="300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553D4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Invasion cells per field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DACD4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2±1.1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C1F6C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7±1.3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</w:tr>
      <w:tr w:rsidR="00FD36ED" w14:paraId="125DE753" w14:textId="77777777">
        <w:trPr>
          <w:trHeight w:val="291"/>
        </w:trPr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A58D3B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Invasion fold change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27D61D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±0.0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4E13E5" w14:textId="77777777" w:rsidR="00FD36ED" w:rsidRDefault="00000000">
            <w:pPr>
              <w:widowControl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0.60±0.0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</w:tr>
    </w:tbl>
    <w:p w14:paraId="4830D77A" w14:textId="025673A6" w:rsidR="00FD36ED" w:rsidRPr="005F3D33" w:rsidRDefault="00000000" w:rsidP="005F3D33">
      <w:pPr>
        <w:widowControl/>
        <w:jc w:val="left"/>
        <w:rPr>
          <w:rFonts w:hint="eastAsia"/>
          <w:color w:val="000000" w:themeColor="text1"/>
          <w:sz w:val="22"/>
          <w:szCs w:val="22"/>
        </w:rPr>
      </w:pPr>
      <w:r w:rsidRPr="00EA7EC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2"/>
          <w:szCs w:val="22"/>
          <w:lang w:bidi="ar"/>
        </w:rPr>
        <w:t>Note:</w:t>
      </w:r>
      <w:r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  <w:lang w:bidi="ar"/>
        </w:rPr>
        <w:t xml:space="preserve"> * </w:t>
      </w:r>
      <w:r>
        <w:rPr>
          <w:rFonts w:ascii="Times New Roman" w:eastAsia="宋体" w:hAnsi="Times New Roman" w:cs="Times New Roman"/>
          <w:i/>
          <w:iCs/>
          <w:color w:val="000000" w:themeColor="text1"/>
          <w:kern w:val="0"/>
          <w:sz w:val="22"/>
          <w:szCs w:val="22"/>
          <w:lang w:bidi="ar"/>
        </w:rPr>
        <w:t>P</w:t>
      </w:r>
      <w:r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  <w:lang w:bidi="ar"/>
        </w:rPr>
        <w:t>&lt;0.05</w:t>
      </w:r>
    </w:p>
    <w:sectPr w:rsidR="00FD36ED" w:rsidRPr="005F3D33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27B18" w14:textId="77777777" w:rsidR="008541E6" w:rsidRDefault="008541E6" w:rsidP="00EA7ECC">
      <w:r>
        <w:separator/>
      </w:r>
    </w:p>
  </w:endnote>
  <w:endnote w:type="continuationSeparator" w:id="0">
    <w:p w14:paraId="5ABFAEA7" w14:textId="77777777" w:rsidR="008541E6" w:rsidRDefault="008541E6" w:rsidP="00EA7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5DA4B" w14:textId="77777777" w:rsidR="008541E6" w:rsidRDefault="008541E6" w:rsidP="00EA7ECC">
      <w:r>
        <w:separator/>
      </w:r>
    </w:p>
  </w:footnote>
  <w:footnote w:type="continuationSeparator" w:id="0">
    <w:p w14:paraId="10078CF1" w14:textId="77777777" w:rsidR="008541E6" w:rsidRDefault="008541E6" w:rsidP="00EA7E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BmNzFiYmY2YThiYTRlZWIyNjUzZGE0ZjNkMGFmOTAifQ=="/>
  </w:docVars>
  <w:rsids>
    <w:rsidRoot w:val="00FD36ED"/>
    <w:rsid w:val="005F3D33"/>
    <w:rsid w:val="008541E6"/>
    <w:rsid w:val="00EA7ECC"/>
    <w:rsid w:val="00FD36ED"/>
    <w:rsid w:val="00FE5390"/>
    <w:rsid w:val="4ADA0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30BF9B"/>
  <w15:docId w15:val="{20BE1AE8-1262-4836-B803-AE1F1F273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a5"/>
    <w:rsid w:val="00EA7E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A7EC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EA7E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A7EC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</Words>
  <Characters>232</Characters>
  <Application>Microsoft Office Word</Application>
  <DocSecurity>0</DocSecurity>
  <Lines>25</Lines>
  <Paragraphs>27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ji</dc:creator>
  <cp:lastModifiedBy>高 江曼</cp:lastModifiedBy>
  <cp:revision>3</cp:revision>
  <dcterms:created xsi:type="dcterms:W3CDTF">2023-08-28T06:59:00Z</dcterms:created>
  <dcterms:modified xsi:type="dcterms:W3CDTF">2023-08-29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1F3A1F3D2CE473CBBB81EC87F4EA99C_12</vt:lpwstr>
  </property>
  <property fmtid="{D5CDD505-2E9C-101B-9397-08002B2CF9AE}" pid="4" name="GrammarlyDocumentId">
    <vt:lpwstr>2bfc296cbf14e5342c7a8c1802b5199dc6a4f685c6ad805a55f6253818694df0</vt:lpwstr>
  </property>
</Properties>
</file>